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1AB" w:rsidRPr="009226AF" w:rsidRDefault="00206B6D" w:rsidP="004C61A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0A57E8">
        <w:rPr>
          <w:rFonts w:ascii="Times New Roman" w:hAnsi="Times New Roman" w:cs="Times New Roman"/>
          <w:sz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</w:t>
      </w:r>
      <w:r w:rsidR="00AD553C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.</w:t>
      </w:r>
      <w:r w:rsidR="004C61AB" w:rsidRPr="009226AF">
        <w:rPr>
          <w:rFonts w:ascii="Times New Roman" w:hAnsi="Times New Roman" w:cs="Times New Roman"/>
          <w:sz w:val="24"/>
        </w:rPr>
        <w:t xml:space="preserve"> Summary of Illumina sequencing data.</w:t>
      </w:r>
    </w:p>
    <w:p w:rsidR="00880758" w:rsidRDefault="00880758" w:rsidP="00880758">
      <w:pPr>
        <w:widowControl/>
        <w:jc w:val="left"/>
      </w:pPr>
    </w:p>
    <w:tbl>
      <w:tblPr>
        <w:tblpPr w:leftFromText="180" w:rightFromText="180" w:horzAnchor="margin" w:tblpY="495"/>
        <w:tblW w:w="14454" w:type="dxa"/>
        <w:tblLayout w:type="fixed"/>
        <w:tblLook w:val="04A0" w:firstRow="1" w:lastRow="0" w:firstColumn="1" w:lastColumn="0" w:noHBand="0" w:noVBand="1"/>
      </w:tblPr>
      <w:tblGrid>
        <w:gridCol w:w="1058"/>
        <w:gridCol w:w="926"/>
        <w:gridCol w:w="1418"/>
        <w:gridCol w:w="1701"/>
        <w:gridCol w:w="988"/>
        <w:gridCol w:w="1134"/>
        <w:gridCol w:w="1559"/>
        <w:gridCol w:w="1843"/>
        <w:gridCol w:w="1984"/>
        <w:gridCol w:w="1843"/>
      </w:tblGrid>
      <w:tr w:rsidR="004C61AB" w:rsidRPr="00880758" w:rsidTr="004C61AB">
        <w:trPr>
          <w:trHeight w:val="268"/>
        </w:trPr>
        <w:tc>
          <w:tcPr>
            <w:tcW w:w="10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ample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ad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aw Data(bp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C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8807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Q2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88075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Read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61AB" w:rsidRPr="00880758" w:rsidRDefault="004C61AB" w:rsidP="00AF5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Data(bp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61AB" w:rsidRPr="00880758" w:rsidRDefault="004C61AB" w:rsidP="00AF5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ful Read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807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61AB" w:rsidRPr="00880758" w:rsidRDefault="004C61AB" w:rsidP="00AF5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ful Dat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807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-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,210,18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,340,890,203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72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.67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21,936,106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3,300,926,202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76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0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-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,487,148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,378,944,199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4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66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22,240,084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3,342,809,103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9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93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-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,542,014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,239,795,618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3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77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21,295,382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3,204,540,843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91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-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2,479,29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,889,595,071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0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25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51,865,058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7,801,492,242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2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8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-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,849,07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,985,559,061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6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39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19,597,254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2,949,419,790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73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78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-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6,034,824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,916,142,655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5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45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25,730,562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3,871,026,533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3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4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-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,936,24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,988,155,757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8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96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39,718,344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5,959,253,869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9.45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9.51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-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,129,076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,323,816,281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0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53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21,807,656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3,280,482,280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54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69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-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,164,616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,179,709,859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5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48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20,890,482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3,141,189,917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70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78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-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7,860,864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,198,421,661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2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67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47,422,094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7,132,969,271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9.08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9.09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-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,154,156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,643,549,918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7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88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43,740,522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6,582,806,876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9.06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9.08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-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,087,288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,320,375,156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6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44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21,829,572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3,282,753,784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3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6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D-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,169,052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,285,304,125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6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17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34,755,490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5,225,092,523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2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6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D-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9,489,570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,436,734,534 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5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32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49,017,518 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7,366,031,175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9.04%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9.04%</w:t>
            </w:r>
          </w:p>
        </w:tc>
      </w:tr>
      <w:tr w:rsidR="004C61AB" w:rsidRPr="00880758" w:rsidTr="004C61AB">
        <w:trPr>
          <w:trHeight w:val="268"/>
        </w:trPr>
        <w:tc>
          <w:tcPr>
            <w:tcW w:w="10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D-3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ire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,593,682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,794,657,282 </w:t>
            </w:r>
          </w:p>
        </w:tc>
        <w:tc>
          <w:tcPr>
            <w:tcW w:w="9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74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61AB" w:rsidRPr="00880758" w:rsidRDefault="004C61AB" w:rsidP="00AF50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0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.37%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18,370,312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 xml:space="preserve">2,762,811,734 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79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C61AB" w:rsidRPr="00880758" w:rsidRDefault="004C61AB" w:rsidP="00AF5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758">
              <w:rPr>
                <w:rFonts w:ascii="Times New Roman" w:hAnsi="Times New Roman" w:cs="Times New Roman"/>
                <w:sz w:val="24"/>
                <w:szCs w:val="24"/>
              </w:rPr>
              <w:t>98.86%</w:t>
            </w:r>
          </w:p>
        </w:tc>
      </w:tr>
    </w:tbl>
    <w:p w:rsidR="004C61AB" w:rsidRPr="004C61AB" w:rsidRDefault="004C61AB" w:rsidP="00880758">
      <w:pPr>
        <w:widowControl/>
        <w:jc w:val="left"/>
        <w:sectPr w:rsidR="004C61AB" w:rsidRPr="004C61AB" w:rsidSect="004C61AB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880758" w:rsidRPr="009226AF" w:rsidRDefault="00880758" w:rsidP="00880758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880758" w:rsidRPr="009226AF" w:rsidSect="0088075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51FF" w:rsidRDefault="00E251FF" w:rsidP="00E66B74">
      <w:r>
        <w:separator/>
      </w:r>
    </w:p>
  </w:endnote>
  <w:endnote w:type="continuationSeparator" w:id="0">
    <w:p w:rsidR="00E251FF" w:rsidRDefault="00E251FF" w:rsidP="00E66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51FF" w:rsidRDefault="00E251FF" w:rsidP="00E66B74">
      <w:r>
        <w:separator/>
      </w:r>
    </w:p>
  </w:footnote>
  <w:footnote w:type="continuationSeparator" w:id="0">
    <w:p w:rsidR="00E251FF" w:rsidRDefault="00E251FF" w:rsidP="00E66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E06"/>
    <w:rsid w:val="000A57E8"/>
    <w:rsid w:val="00160CBF"/>
    <w:rsid w:val="00206B6D"/>
    <w:rsid w:val="00452D3E"/>
    <w:rsid w:val="004C61AB"/>
    <w:rsid w:val="005444A8"/>
    <w:rsid w:val="00880758"/>
    <w:rsid w:val="00915E06"/>
    <w:rsid w:val="009226AF"/>
    <w:rsid w:val="00942269"/>
    <w:rsid w:val="00A33CD8"/>
    <w:rsid w:val="00A7367A"/>
    <w:rsid w:val="00A81308"/>
    <w:rsid w:val="00AD553C"/>
    <w:rsid w:val="00AD5622"/>
    <w:rsid w:val="00D0347C"/>
    <w:rsid w:val="00D81BDD"/>
    <w:rsid w:val="00D86DE6"/>
    <w:rsid w:val="00E251FF"/>
    <w:rsid w:val="00E37A0C"/>
    <w:rsid w:val="00E6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CC083"/>
  <w15:chartTrackingRefBased/>
  <w15:docId w15:val="{BA63F12A-32F6-497C-84D3-C8605C65C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B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0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佳</dc:creator>
  <cp:keywords/>
  <dc:description/>
  <cp:lastModifiedBy>王佳</cp:lastModifiedBy>
  <cp:revision>12</cp:revision>
  <dcterms:created xsi:type="dcterms:W3CDTF">2016-09-21T05:41:00Z</dcterms:created>
  <dcterms:modified xsi:type="dcterms:W3CDTF">2017-02-28T05:01:00Z</dcterms:modified>
</cp:coreProperties>
</file>